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. S1 Comprehensive evaluation value and size ranking of each sowing treatment</w:t>
      </w:r>
    </w:p>
    <w:tbl>
      <w:tblPr>
        <w:tblStyle w:val="2"/>
        <w:tblW w:w="0" w:type="auto"/>
        <w:tblInd w:w="109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711"/>
        <w:gridCol w:w="1712"/>
        <w:gridCol w:w="1712"/>
        <w:gridCol w:w="1613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08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wing models</w:t>
            </w:r>
          </w:p>
        </w:tc>
        <w:tc>
          <w:tcPr>
            <w:tcW w:w="1711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1712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1712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613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F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608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rehensive  value</w:t>
            </w:r>
          </w:p>
        </w:tc>
        <w:tc>
          <w:tcPr>
            <w:tcW w:w="1711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1712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1712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1613" w:type="dxa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5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0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rehensive sequence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0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= 2 \* ROMAN \* MERGEFORMAT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= 2 \* ROMAN \* MERGEFORMAT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~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= 3 \* ROMAN \* MERGEFORMAT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1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= 1 \* ROMAN \* MERGEFORMAT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= 2 \* ROMAN \* MERGEFORMAT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60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aluation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/>
                <w:sz w:val="20"/>
                <w:szCs w:val="20"/>
              </w:rPr>
              <w:t>lawn quality</w:t>
            </w:r>
          </w:p>
        </w:tc>
        <w:tc>
          <w:tcPr>
            <w:tcW w:w="1711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712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712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e</w:t>
            </w:r>
          </w:p>
        </w:tc>
        <w:tc>
          <w:tcPr>
            <w:tcW w:w="1613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PP: 100% Kentucky bluegrass ‘Midnight’; PC: 50% Kentucky bluegrass ‘Midnight’ +50% Red fescue 'Barlineus'; PF: 50% Kentucky bluegrass' Midnight'+ 50% Red fescue ‘Frigg’; PCF: 50% Kentucky bluegrass ‘Midnight’+25% Red fescue ‘Barlineus’+ 25% Red fescue ‘Frigg’.</w:t>
      </w:r>
    </w:p>
    <w:p>
      <w:pPr>
        <w:rPr>
          <w:rFonts w:ascii="Times New Roman" w:hAnsi="Times New Roman"/>
          <w:sz w:val="21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145A5"/>
    <w:rsid w:val="5B91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10:43:00Z</dcterms:created>
  <dc:creator>cxcx</dc:creator>
  <cp:lastModifiedBy>cxcx</cp:lastModifiedBy>
  <dcterms:modified xsi:type="dcterms:W3CDTF">2020-10-10T10:4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